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37501D" w14:textId="77777777" w:rsidR="000E5A6D" w:rsidRDefault="000E5A6D" w:rsidP="000E5A6D">
      <w:pPr>
        <w:rPr>
          <w:rFonts w:ascii="Arial" w:hAnsi="Arial" w:cs="Arial"/>
          <w:b/>
          <w:noProof/>
          <w:sz w:val="20"/>
          <w:szCs w:val="20"/>
        </w:rPr>
      </w:pPr>
    </w:p>
    <w:p w14:paraId="5DAB6C7B" w14:textId="77777777" w:rsidR="000E5A6D" w:rsidRDefault="000E5A6D" w:rsidP="000E5A6D">
      <w:pPr>
        <w:rPr>
          <w:rFonts w:ascii="Arial" w:hAnsi="Arial" w:cs="Arial"/>
          <w:b/>
          <w:noProof/>
          <w:sz w:val="20"/>
          <w:szCs w:val="20"/>
        </w:rPr>
      </w:pPr>
    </w:p>
    <w:p w14:paraId="34379183" w14:textId="58208544" w:rsidR="005F1725" w:rsidRPr="000E5A6D" w:rsidRDefault="003A35A4" w:rsidP="000E5A6D">
      <w:pPr>
        <w:spacing w:after="200" w:line="360" w:lineRule="auto"/>
        <w:rPr>
          <w:rFonts w:ascii="Arial" w:eastAsia="Times New Roman" w:hAnsi="Arial" w:cs="Arial"/>
          <w:b/>
          <w:noProof/>
          <w:sz w:val="20"/>
          <w:szCs w:val="20"/>
          <w:lang w:eastAsia="en-US"/>
        </w:rPr>
      </w:pPr>
      <w:r>
        <w:rPr>
          <w:rFonts w:ascii="Arial" w:hAnsi="Arial" w:cs="Arial"/>
          <w:b/>
          <w:noProof/>
          <w:sz w:val="20"/>
          <w:szCs w:val="20"/>
        </w:rPr>
        <w:t>S1</w:t>
      </w:r>
      <w:r w:rsidR="005F1725" w:rsidRPr="000E5A6D">
        <w:rPr>
          <w:rFonts w:ascii="Arial" w:hAnsi="Arial" w:cs="Arial"/>
          <w:b/>
          <w:sz w:val="20"/>
          <w:szCs w:val="20"/>
        </w:rPr>
        <w:t>Table</w:t>
      </w:r>
      <w:r>
        <w:rPr>
          <w:rFonts w:ascii="Arial" w:hAnsi="Arial" w:cs="Arial"/>
          <w:b/>
          <w:sz w:val="20"/>
          <w:szCs w:val="20"/>
        </w:rPr>
        <w:t xml:space="preserve">. </w:t>
      </w:r>
      <w:r w:rsidR="005F1725" w:rsidRPr="000E5A6D">
        <w:rPr>
          <w:rFonts w:ascii="Arial" w:hAnsi="Arial" w:cs="Arial"/>
          <w:b/>
          <w:sz w:val="20"/>
          <w:szCs w:val="20"/>
        </w:rPr>
        <w:t>Antibiotic resistant genes identified in MGEs classes</w:t>
      </w:r>
    </w:p>
    <w:tbl>
      <w:tblPr>
        <w:tblW w:w="746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2"/>
        <w:gridCol w:w="2160"/>
        <w:gridCol w:w="1620"/>
        <w:gridCol w:w="1800"/>
      </w:tblGrid>
      <w:tr w:rsidR="005F1725" w:rsidRPr="000E5A6D" w14:paraId="4ADC5DE4" w14:textId="77777777" w:rsidTr="000E5A6D">
        <w:trPr>
          <w:trHeight w:hRule="exact" w:val="432"/>
          <w:jc w:val="center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36ECE0" w14:textId="77777777" w:rsidR="005F1725" w:rsidRPr="000E5A6D" w:rsidRDefault="005F1725" w:rsidP="00AF588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A6D">
              <w:rPr>
                <w:rFonts w:ascii="Arial" w:hAnsi="Arial" w:cs="Arial"/>
                <w:sz w:val="20"/>
                <w:szCs w:val="20"/>
              </w:rPr>
              <w:t>MGE class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20A8E6" w14:textId="77777777" w:rsidR="005F1725" w:rsidRPr="000E5A6D" w:rsidRDefault="005F1725" w:rsidP="00AF588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A6D">
              <w:rPr>
                <w:rFonts w:ascii="Arial" w:hAnsi="Arial" w:cs="Arial"/>
                <w:sz w:val="20"/>
                <w:szCs w:val="20"/>
              </w:rPr>
              <w:t>Total cargo genes #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3475F5" w14:textId="77777777" w:rsidR="005F1725" w:rsidRPr="000E5A6D" w:rsidRDefault="005F1725" w:rsidP="00AF588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A6D">
              <w:rPr>
                <w:rFonts w:ascii="Arial" w:hAnsi="Arial" w:cs="Arial"/>
                <w:sz w:val="20"/>
                <w:szCs w:val="20"/>
              </w:rPr>
              <w:t>Total ARGs #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613860" w14:textId="77777777" w:rsidR="005F1725" w:rsidRPr="000E5A6D" w:rsidRDefault="005F1725" w:rsidP="00AF588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A6D">
              <w:rPr>
                <w:rFonts w:ascii="Arial" w:hAnsi="Arial" w:cs="Arial"/>
                <w:sz w:val="20"/>
                <w:szCs w:val="20"/>
              </w:rPr>
              <w:t>Percentage (%)</w:t>
            </w:r>
          </w:p>
        </w:tc>
      </w:tr>
      <w:tr w:rsidR="005F1725" w:rsidRPr="000E5A6D" w14:paraId="5CC74A92" w14:textId="77777777" w:rsidTr="000E5A6D">
        <w:trPr>
          <w:trHeight w:hRule="exact" w:val="432"/>
          <w:jc w:val="center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D9362C" w14:textId="77777777" w:rsidR="005F1725" w:rsidRPr="000E5A6D" w:rsidRDefault="005F1725" w:rsidP="00AF588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A6D">
              <w:rPr>
                <w:rFonts w:ascii="Arial" w:hAnsi="Arial" w:cs="Arial"/>
                <w:sz w:val="20"/>
                <w:szCs w:val="20"/>
              </w:rPr>
              <w:t>Prophag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2FC823" w14:textId="77777777" w:rsidR="005F1725" w:rsidRPr="000E5A6D" w:rsidRDefault="008044DB" w:rsidP="00AF588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4DB">
              <w:rPr>
                <w:rFonts w:ascii="Arial" w:hAnsi="Arial" w:cs="Arial"/>
                <w:sz w:val="20"/>
                <w:szCs w:val="20"/>
              </w:rPr>
              <w:t>1463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F999B5" w14:textId="77777777" w:rsidR="005F1725" w:rsidRPr="000E5A6D" w:rsidRDefault="005F1725" w:rsidP="00AF588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A6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C87088" w14:textId="77777777" w:rsidR="005F1725" w:rsidRPr="000E5A6D" w:rsidRDefault="008044DB" w:rsidP="00AF588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4D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5F1725" w:rsidRPr="000E5A6D" w14:paraId="7C2AE967" w14:textId="77777777" w:rsidTr="000E5A6D">
        <w:trPr>
          <w:trHeight w:hRule="exact" w:val="432"/>
          <w:jc w:val="center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C6D566" w14:textId="77777777" w:rsidR="005F1725" w:rsidRPr="000E5A6D" w:rsidRDefault="005F1725" w:rsidP="00AF588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A6D">
              <w:rPr>
                <w:rFonts w:ascii="Arial" w:hAnsi="Arial" w:cs="Arial"/>
                <w:sz w:val="20"/>
                <w:szCs w:val="20"/>
              </w:rPr>
              <w:t>IC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F9809C" w14:textId="77777777" w:rsidR="005F1725" w:rsidRPr="000E5A6D" w:rsidRDefault="008044DB" w:rsidP="00AF588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4DB">
              <w:rPr>
                <w:rFonts w:ascii="Arial" w:hAnsi="Arial" w:cs="Arial"/>
                <w:sz w:val="20"/>
                <w:szCs w:val="20"/>
              </w:rPr>
              <w:t>2026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05F89A" w14:textId="77777777" w:rsidR="005F1725" w:rsidRPr="000E5A6D" w:rsidRDefault="008044DB" w:rsidP="00AF588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4DB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2BD565" w14:textId="77777777" w:rsidR="005F1725" w:rsidRPr="000E5A6D" w:rsidRDefault="005F1725" w:rsidP="00AF588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A6D">
              <w:rPr>
                <w:rFonts w:ascii="Arial" w:hAnsi="Arial" w:cs="Arial"/>
                <w:sz w:val="20"/>
                <w:szCs w:val="20"/>
              </w:rPr>
              <w:t>0.</w:t>
            </w:r>
            <w:r w:rsidR="008044DB">
              <w:rPr>
                <w:rFonts w:ascii="Arial" w:hAnsi="Arial" w:cs="Arial"/>
                <w:sz w:val="20"/>
                <w:szCs w:val="20"/>
              </w:rPr>
              <w:t>69</w:t>
            </w:r>
          </w:p>
        </w:tc>
      </w:tr>
      <w:tr w:rsidR="005F1725" w:rsidRPr="000E5A6D" w14:paraId="58EA85E8" w14:textId="77777777" w:rsidTr="000E5A6D">
        <w:trPr>
          <w:trHeight w:hRule="exact" w:val="432"/>
          <w:jc w:val="center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D17CE0" w14:textId="77777777" w:rsidR="005F1725" w:rsidRPr="000E5A6D" w:rsidRDefault="005F1725" w:rsidP="00AF588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A6D">
              <w:rPr>
                <w:rFonts w:ascii="Arial" w:hAnsi="Arial" w:cs="Arial"/>
                <w:sz w:val="20"/>
                <w:szCs w:val="20"/>
              </w:rPr>
              <w:t>IM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192E50" w14:textId="77777777" w:rsidR="005F1725" w:rsidRPr="000E5A6D" w:rsidRDefault="008044DB" w:rsidP="00AF588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4DB">
              <w:rPr>
                <w:rFonts w:ascii="Arial" w:hAnsi="Arial" w:cs="Arial"/>
                <w:sz w:val="20"/>
                <w:szCs w:val="20"/>
              </w:rPr>
              <w:t>930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A19E73" w14:textId="77777777" w:rsidR="005F1725" w:rsidRPr="000E5A6D" w:rsidRDefault="008044DB" w:rsidP="00AF588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4DB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64EB6E" w14:textId="77777777" w:rsidR="005F1725" w:rsidRPr="000E5A6D" w:rsidRDefault="005F1725" w:rsidP="00AF588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A6D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5F1725" w:rsidRPr="000E5A6D" w14:paraId="115B6930" w14:textId="77777777" w:rsidTr="000E5A6D">
        <w:trPr>
          <w:trHeight w:hRule="exact" w:val="432"/>
          <w:jc w:val="center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BBA5D0" w14:textId="77777777" w:rsidR="005F1725" w:rsidRPr="000E5A6D" w:rsidRDefault="005F1725" w:rsidP="00AF588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A6D">
              <w:rPr>
                <w:rFonts w:ascii="Arial" w:hAnsi="Arial" w:cs="Arial"/>
                <w:sz w:val="20"/>
                <w:szCs w:val="20"/>
              </w:rPr>
              <w:t>Genomic Island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BFD29F" w14:textId="77777777" w:rsidR="005F1725" w:rsidRPr="000E5A6D" w:rsidRDefault="008044DB" w:rsidP="00AF588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4DB">
              <w:rPr>
                <w:rFonts w:ascii="Arial" w:hAnsi="Arial" w:cs="Arial"/>
                <w:sz w:val="20"/>
                <w:szCs w:val="20"/>
              </w:rPr>
              <w:t>1308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48D7E0" w14:textId="77777777" w:rsidR="005F1725" w:rsidRPr="000E5A6D" w:rsidRDefault="005F1725" w:rsidP="00AF588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A6D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7536AC" w14:textId="77777777" w:rsidR="005F1725" w:rsidRPr="000E5A6D" w:rsidRDefault="005F1725" w:rsidP="00AF588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A6D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5F1725" w:rsidRPr="000E5A6D" w14:paraId="1E95F331" w14:textId="77777777" w:rsidTr="000E5A6D">
        <w:trPr>
          <w:trHeight w:hRule="exact" w:val="432"/>
          <w:jc w:val="center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E06A76" w14:textId="77777777" w:rsidR="005F1725" w:rsidRPr="000E5A6D" w:rsidRDefault="005F1725" w:rsidP="00AF588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A6D">
              <w:rPr>
                <w:rFonts w:ascii="Arial" w:hAnsi="Arial" w:cs="Arial"/>
                <w:sz w:val="20"/>
                <w:szCs w:val="20"/>
              </w:rPr>
              <w:t>Islet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8738AC" w14:textId="77777777" w:rsidR="005F1725" w:rsidRPr="000E5A6D" w:rsidRDefault="008044DB" w:rsidP="00AF588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4DB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9841BE" w14:textId="77777777" w:rsidR="005F1725" w:rsidRPr="000E5A6D" w:rsidRDefault="005F1725" w:rsidP="00AF588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A6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C18BAE" w14:textId="77777777" w:rsidR="005F1725" w:rsidRPr="000E5A6D" w:rsidRDefault="005F1725" w:rsidP="00AF588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A6D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5F1725" w:rsidRPr="000E5A6D" w14:paraId="64CFBAF9" w14:textId="77777777" w:rsidTr="000E5A6D">
        <w:trPr>
          <w:trHeight w:hRule="exact" w:val="432"/>
          <w:jc w:val="center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6C301A" w14:textId="77777777" w:rsidR="005F1725" w:rsidRPr="000E5A6D" w:rsidRDefault="005F1725" w:rsidP="00AF588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A6D">
              <w:rPr>
                <w:rFonts w:ascii="Arial" w:hAnsi="Arial" w:cs="Arial"/>
                <w:sz w:val="20"/>
                <w:szCs w:val="20"/>
              </w:rPr>
              <w:t>Transposo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A135DC" w14:textId="77777777" w:rsidR="005F1725" w:rsidRPr="000E5A6D" w:rsidRDefault="008044DB" w:rsidP="00AF588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4DB">
              <w:rPr>
                <w:rFonts w:ascii="Arial" w:hAnsi="Arial" w:cs="Arial"/>
                <w:sz w:val="20"/>
                <w:szCs w:val="20"/>
              </w:rPr>
              <w:t>386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2B7304" w14:textId="77777777" w:rsidR="005F1725" w:rsidRPr="000E5A6D" w:rsidRDefault="005F1725" w:rsidP="00AF588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A6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F4A50B" w14:textId="77777777" w:rsidR="005F1725" w:rsidRPr="000E5A6D" w:rsidRDefault="005F1725" w:rsidP="00AF588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A6D">
              <w:rPr>
                <w:rFonts w:ascii="Arial" w:hAnsi="Arial" w:cs="Arial"/>
                <w:sz w:val="20"/>
                <w:szCs w:val="20"/>
              </w:rPr>
              <w:t>0.2</w:t>
            </w:r>
            <w:r w:rsidR="008044D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41C8F396" w14:textId="4E80DFCB" w:rsidR="00F53AC3" w:rsidRPr="003A35A4" w:rsidRDefault="005F6652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F53AC3" w:rsidRPr="003A35A4" w:rsidSect="000E5A6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8A4EC1" w14:textId="77777777" w:rsidR="005F6652" w:rsidRDefault="005F6652">
      <w:r>
        <w:separator/>
      </w:r>
    </w:p>
  </w:endnote>
  <w:endnote w:type="continuationSeparator" w:id="0">
    <w:p w14:paraId="2516F955" w14:textId="77777777" w:rsidR="005F6652" w:rsidRDefault="005F6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EEC669" w14:textId="77777777" w:rsidR="005B2253" w:rsidRDefault="005F665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061E4C" w14:textId="77777777" w:rsidR="005B2253" w:rsidRDefault="005F665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0B940D" w14:textId="77777777" w:rsidR="005B2253" w:rsidRDefault="005F66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273F81" w14:textId="77777777" w:rsidR="005F6652" w:rsidRDefault="005F6652">
      <w:r>
        <w:separator/>
      </w:r>
    </w:p>
  </w:footnote>
  <w:footnote w:type="continuationSeparator" w:id="0">
    <w:p w14:paraId="0245CE83" w14:textId="77777777" w:rsidR="005F6652" w:rsidRDefault="005F66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A3D3EC" w14:textId="77777777" w:rsidR="005B2253" w:rsidRDefault="005F665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9F31CB" w14:textId="77777777" w:rsidR="005B2253" w:rsidRDefault="005F665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27B00A" w14:textId="77777777" w:rsidR="005B2253" w:rsidRDefault="005F665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725"/>
    <w:rsid w:val="00026C7D"/>
    <w:rsid w:val="000E5A6D"/>
    <w:rsid w:val="003A35A4"/>
    <w:rsid w:val="004B70D5"/>
    <w:rsid w:val="005E5DED"/>
    <w:rsid w:val="005F1725"/>
    <w:rsid w:val="005F6652"/>
    <w:rsid w:val="00707029"/>
    <w:rsid w:val="008044DB"/>
    <w:rsid w:val="008A5757"/>
    <w:rsid w:val="009B4897"/>
    <w:rsid w:val="00B32AE7"/>
    <w:rsid w:val="00CD65AD"/>
    <w:rsid w:val="00D8334B"/>
    <w:rsid w:val="00E32337"/>
    <w:rsid w:val="00E508A3"/>
    <w:rsid w:val="4192C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54A2B9"/>
  <w14:defaultImageDpi w14:val="32767"/>
  <w15:chartTrackingRefBased/>
  <w15:docId w15:val="{1E6B68F4-5CB0-5C4A-A1DC-65CD17EC6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1725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5F1725"/>
    <w:rPr>
      <w:rFonts w:ascii="Times New Roman" w:eastAsia="Times New Roman" w:hAnsi="Times New Roman" w:cs="Times New Roman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5F1725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5F1725"/>
    <w:rPr>
      <w:rFonts w:ascii="Times New Roman" w:eastAsia="Times New Roman" w:hAnsi="Times New Roman" w:cs="Times New Roman"/>
      <w:sz w:val="22"/>
      <w:szCs w:val="22"/>
      <w:lang w:val="en"/>
    </w:rPr>
  </w:style>
  <w:style w:type="paragraph" w:styleId="NoSpacing">
    <w:name w:val="No Spacing"/>
    <w:uiPriority w:val="1"/>
    <w:qFormat/>
    <w:rsid w:val="005F1725"/>
    <w:rPr>
      <w:rFonts w:ascii="Times New Roman" w:eastAsia="Times New Roman" w:hAnsi="Times New Roman" w:cs="Times New Roman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5F17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97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ang Jiang</dc:creator>
  <cp:keywords/>
  <dc:description/>
  <cp:lastModifiedBy>Xiaofang Jiang</cp:lastModifiedBy>
  <cp:revision>3</cp:revision>
  <dcterms:created xsi:type="dcterms:W3CDTF">2019-09-28T01:42:00Z</dcterms:created>
  <dcterms:modified xsi:type="dcterms:W3CDTF">2019-09-28T01:42:00Z</dcterms:modified>
</cp:coreProperties>
</file>